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F9EE46" w14:textId="13466A02" w:rsidR="00983AFD" w:rsidRPr="004956D7" w:rsidRDefault="00983AFD" w:rsidP="00983AFD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bookmarkStart w:id="0" w:name="_GoBack"/>
      <w:r w:rsidRPr="004956D7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Women’s Empowerment and Infant and Child</w:t>
      </w:r>
      <w:r w:rsidR="00A55583" w:rsidRPr="004956D7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ren’s</w:t>
      </w:r>
      <w:r w:rsidRPr="004956D7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 Health Status in sub-Saharan Africa. A </w:t>
      </w:r>
      <w:r w:rsidR="00A55583" w:rsidRPr="004956D7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S</w:t>
      </w:r>
      <w:r w:rsidRPr="004956D7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ystematic </w:t>
      </w:r>
      <w:r w:rsidR="00A55583" w:rsidRPr="004956D7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R</w:t>
      </w:r>
      <w:r w:rsidRPr="004956D7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eview</w:t>
      </w:r>
    </w:p>
    <w:p w14:paraId="273D71FB" w14:textId="77777777" w:rsidR="00983AFD" w:rsidRPr="004956D7" w:rsidRDefault="00983AFD">
      <w:pPr>
        <w:rPr>
          <w:rFonts w:ascii="Times New Roman" w:hAnsi="Times New Roman" w:cs="Times New Roman"/>
          <w:b/>
          <w:color w:val="000000" w:themeColor="text1"/>
          <w:sz w:val="26"/>
        </w:rPr>
      </w:pPr>
    </w:p>
    <w:p w14:paraId="4E5812D5" w14:textId="06F1C72B" w:rsidR="00F155DD" w:rsidRPr="004956D7" w:rsidRDefault="004136F1" w:rsidP="00A55583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4956D7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Additional Materials </w:t>
      </w:r>
    </w:p>
    <w:p w14:paraId="337195B5" w14:textId="7F59E5A5" w:rsidR="00A53496" w:rsidRPr="004956D7" w:rsidRDefault="00A53496" w:rsidP="00A55583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956D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ppendix A</w:t>
      </w:r>
      <w:r w:rsidRPr="004956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Pr="004956D7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>Search strings used for systematic search of women’s empowerment and infant and child health status in sub-Saharan Africa. A systematic review</w:t>
      </w:r>
    </w:p>
    <w:tbl>
      <w:tblPr>
        <w:tblpPr w:leftFromText="181" w:rightFromText="181" w:vertAnchor="text" w:horzAnchor="margin" w:tblpX="-2" w:tblpY="27"/>
        <w:tblW w:w="5051" w:type="pct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1"/>
        <w:gridCol w:w="886"/>
        <w:gridCol w:w="5875"/>
        <w:gridCol w:w="1343"/>
      </w:tblGrid>
      <w:tr w:rsidR="004956D7" w:rsidRPr="004956D7" w14:paraId="5BEFB1AA" w14:textId="77777777" w:rsidTr="00F36121">
        <w:trPr>
          <w:trHeight w:val="530"/>
        </w:trPr>
        <w:tc>
          <w:tcPr>
            <w:tcW w:w="7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890338" w14:textId="77777777" w:rsidR="00A53496" w:rsidRPr="004956D7" w:rsidRDefault="00A53496" w:rsidP="00F36121">
            <w:pPr>
              <w:suppressAutoHyphens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e-DE"/>
              </w:rPr>
            </w:pPr>
            <w:r w:rsidRPr="004956D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e-DE"/>
              </w:rPr>
              <w:t>Database</w:t>
            </w:r>
          </w:p>
        </w:tc>
        <w:tc>
          <w:tcPr>
            <w:tcW w:w="4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4D333D" w14:textId="77777777" w:rsidR="00A53496" w:rsidRPr="004956D7" w:rsidRDefault="00A53496" w:rsidP="00F36121">
            <w:pPr>
              <w:suppressAutoHyphens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e-DE"/>
              </w:rPr>
            </w:pPr>
            <w:r w:rsidRPr="004956D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e-DE"/>
              </w:rPr>
              <w:t>Year</w:t>
            </w:r>
          </w:p>
        </w:tc>
        <w:tc>
          <w:tcPr>
            <w:tcW w:w="31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B39856" w14:textId="77777777" w:rsidR="00A53496" w:rsidRPr="004956D7" w:rsidRDefault="00A53496" w:rsidP="00F36121">
            <w:pPr>
              <w:suppressAutoHyphens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e-DE"/>
              </w:rPr>
            </w:pPr>
            <w:r w:rsidRPr="004956D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e-DE"/>
              </w:rPr>
              <w:t>Search strategy</w:t>
            </w:r>
          </w:p>
        </w:tc>
        <w:tc>
          <w:tcPr>
            <w:tcW w:w="7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E7C14E" w14:textId="77777777" w:rsidR="00A53496" w:rsidRPr="004956D7" w:rsidRDefault="00A53496" w:rsidP="00F36121">
            <w:pPr>
              <w:suppressAutoHyphens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e-DE"/>
              </w:rPr>
            </w:pPr>
            <w:r w:rsidRPr="004956D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de-DE"/>
              </w:rPr>
              <w:t>Reference identified</w:t>
            </w:r>
          </w:p>
        </w:tc>
      </w:tr>
      <w:tr w:rsidR="004956D7" w:rsidRPr="004956D7" w14:paraId="1163A2DA" w14:textId="77777777" w:rsidTr="002E3974">
        <w:trPr>
          <w:trHeight w:val="1985"/>
        </w:trPr>
        <w:tc>
          <w:tcPr>
            <w:tcW w:w="7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7FBFEB" w14:textId="77777777" w:rsidR="00A53496" w:rsidRPr="004956D7" w:rsidRDefault="00A53496" w:rsidP="00FD347A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  <w:lang w:val="en-GB" w:eastAsia="de-DE"/>
              </w:rPr>
            </w:pPr>
            <w:r w:rsidRPr="004956D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  <w:lang w:val="en-GB" w:eastAsia="de-DE"/>
              </w:rPr>
              <w:t>PubMed</w:t>
            </w:r>
          </w:p>
        </w:tc>
        <w:tc>
          <w:tcPr>
            <w:tcW w:w="4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F26932" w14:textId="77777777" w:rsidR="00A53496" w:rsidRPr="004956D7" w:rsidRDefault="00A53496" w:rsidP="00FD347A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  <w:lang w:val="en-GB" w:eastAsia="de-DE"/>
              </w:rPr>
            </w:pPr>
            <w:r w:rsidRPr="004956D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  <w:lang w:val="en-GB" w:eastAsia="de-DE"/>
              </w:rPr>
              <w:t>2019</w:t>
            </w:r>
          </w:p>
        </w:tc>
        <w:tc>
          <w:tcPr>
            <w:tcW w:w="31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BA804D" w14:textId="4744F175" w:rsidR="00A24697" w:rsidRPr="004956D7" w:rsidRDefault="00A24697" w:rsidP="00FD347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  <w:lang w:val="en-GB" w:eastAsia="de-DE"/>
              </w:rPr>
            </w:pPr>
            <w:r w:rsidRPr="004956D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  <w:lang w:val="en-GB" w:eastAsia="de-DE"/>
              </w:rPr>
              <w:t xml:space="preserve">(((Women's empowerment) OR female empowerment) OR mother) AND child health) OR children's health) OR Infant health) OR stunting) OR wasting) OR underweight) OR anemia) OR Pneumonia) AND </w:t>
            </w:r>
            <w:r w:rsidR="003E0931" w:rsidRPr="004956D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  <w:lang w:val="en-GB" w:eastAsia="de-DE"/>
              </w:rPr>
              <w:t>“</w:t>
            </w:r>
            <w:r w:rsidRPr="004956D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  <w:lang w:val="en-GB" w:eastAsia="de-DE"/>
              </w:rPr>
              <w:t>Sub-Saharan African countries</w:t>
            </w:r>
            <w:r w:rsidR="003E0931" w:rsidRPr="004956D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  <w:lang w:val="en-GB" w:eastAsia="de-DE"/>
              </w:rPr>
              <w:t>””)))</w:t>
            </w:r>
          </w:p>
        </w:tc>
        <w:tc>
          <w:tcPr>
            <w:tcW w:w="7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D8DB58" w14:textId="5BAFF2DF" w:rsidR="00A53496" w:rsidRPr="004956D7" w:rsidRDefault="00AC1FC9" w:rsidP="00FD347A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  <w:lang w:val="en-GB" w:eastAsia="de-DE"/>
              </w:rPr>
            </w:pPr>
            <w:r w:rsidRPr="004956D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  <w:lang w:val="en-GB" w:eastAsia="de-DE"/>
              </w:rPr>
              <w:t>1181</w:t>
            </w:r>
          </w:p>
        </w:tc>
      </w:tr>
      <w:tr w:rsidR="004956D7" w:rsidRPr="004956D7" w14:paraId="6C01761A" w14:textId="77777777" w:rsidTr="00F36121">
        <w:trPr>
          <w:trHeight w:val="1006"/>
        </w:trPr>
        <w:tc>
          <w:tcPr>
            <w:tcW w:w="7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6B3D8B" w14:textId="10224D41" w:rsidR="00A53496" w:rsidRPr="004956D7" w:rsidRDefault="00A53496" w:rsidP="00FD347A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  <w:lang w:val="en-GB" w:eastAsia="de-DE"/>
              </w:rPr>
            </w:pPr>
            <w:proofErr w:type="spellStart"/>
            <w:r w:rsidRPr="004956D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  <w:lang w:val="en-GB" w:eastAsia="de-DE"/>
              </w:rPr>
              <w:t>Emb</w:t>
            </w:r>
            <w:r w:rsidR="00AC1FC9" w:rsidRPr="004956D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  <w:lang w:val="en-GB" w:eastAsia="de-DE"/>
              </w:rPr>
              <w:t>a</w:t>
            </w:r>
            <w:r w:rsidRPr="004956D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  <w:lang w:val="en-GB" w:eastAsia="de-DE"/>
              </w:rPr>
              <w:t>se</w:t>
            </w:r>
            <w:proofErr w:type="spellEnd"/>
          </w:p>
        </w:tc>
        <w:tc>
          <w:tcPr>
            <w:tcW w:w="4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24C7C0" w14:textId="77777777" w:rsidR="00A53496" w:rsidRPr="004956D7" w:rsidRDefault="00A53496" w:rsidP="00FD347A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  <w:lang w:val="en-GB" w:eastAsia="de-DE"/>
              </w:rPr>
            </w:pPr>
            <w:r w:rsidRPr="004956D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  <w:lang w:val="en-GB" w:eastAsia="de-DE"/>
              </w:rPr>
              <w:t>2019</w:t>
            </w:r>
          </w:p>
        </w:tc>
        <w:tc>
          <w:tcPr>
            <w:tcW w:w="31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0FEAD0" w14:textId="376873F8" w:rsidR="00A53496" w:rsidRPr="004956D7" w:rsidRDefault="003E0931" w:rsidP="00FD347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  <w:lang w:val="en-GB" w:eastAsia="de-DE"/>
              </w:rPr>
            </w:pPr>
            <w:r w:rsidRPr="004956D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  <w:lang w:val="en-GB" w:eastAsia="de-DE"/>
              </w:rPr>
              <w:t>(</w:t>
            </w:r>
            <w:r w:rsidR="00AC1FC9" w:rsidRPr="004956D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  <w:lang w:val="en-GB" w:eastAsia="de-DE"/>
              </w:rPr>
              <w:t>women’s empowerment</w:t>
            </w:r>
            <w:r w:rsidRPr="004956D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  <w:lang w:val="en-GB" w:eastAsia="de-DE"/>
              </w:rPr>
              <w:t xml:space="preserve">* OR </w:t>
            </w:r>
            <w:r w:rsidR="00AC1FC9" w:rsidRPr="004956D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  <w:lang w:val="en-GB" w:eastAsia="de-DE"/>
              </w:rPr>
              <w:t>female empowerment</w:t>
            </w:r>
            <w:r w:rsidRPr="004956D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  <w:lang w:val="en-GB" w:eastAsia="de-DE"/>
              </w:rPr>
              <w:t xml:space="preserve">* </w:t>
            </w:r>
            <w:r w:rsidR="00AC1FC9" w:rsidRPr="004956D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  <w:lang w:val="en-GB" w:eastAsia="de-DE"/>
              </w:rPr>
              <w:t>AND</w:t>
            </w:r>
            <w:r w:rsidRPr="004956D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  <w:lang w:val="en-GB" w:eastAsia="de-DE"/>
              </w:rPr>
              <w:t xml:space="preserve"> "</w:t>
            </w:r>
            <w:r w:rsidR="00AC1FC9" w:rsidRPr="004956D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  <w:lang w:val="en-GB" w:eastAsia="de-DE"/>
              </w:rPr>
              <w:t>child health</w:t>
            </w:r>
            <w:r w:rsidRPr="004956D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  <w:lang w:val="en-GB" w:eastAsia="de-DE"/>
              </w:rPr>
              <w:t>*" OR "</w:t>
            </w:r>
            <w:r w:rsidR="00AC1FC9" w:rsidRPr="004956D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  <w:lang w:val="en-GB" w:eastAsia="de-DE"/>
              </w:rPr>
              <w:t>Children’s health</w:t>
            </w:r>
            <w:r w:rsidRPr="004956D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  <w:lang w:val="en-GB" w:eastAsia="de-DE"/>
              </w:rPr>
              <w:t>*")</w:t>
            </w:r>
          </w:p>
        </w:tc>
        <w:tc>
          <w:tcPr>
            <w:tcW w:w="7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B01424" w14:textId="56F43293" w:rsidR="00A53496" w:rsidRPr="004956D7" w:rsidRDefault="002E2145" w:rsidP="00FD347A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  <w:lang w:val="en-GB" w:eastAsia="de-DE"/>
              </w:rPr>
            </w:pPr>
            <w:r w:rsidRPr="004956D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  <w:lang w:val="en-GB" w:eastAsia="de-DE"/>
              </w:rPr>
              <w:t>690</w:t>
            </w:r>
          </w:p>
        </w:tc>
      </w:tr>
      <w:tr w:rsidR="004956D7" w:rsidRPr="004956D7" w14:paraId="449E5BC4" w14:textId="77777777" w:rsidTr="00F36121">
        <w:trPr>
          <w:trHeight w:val="1006"/>
        </w:trPr>
        <w:tc>
          <w:tcPr>
            <w:tcW w:w="7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1CB929" w14:textId="25D7D6F5" w:rsidR="00A53496" w:rsidRPr="004956D7" w:rsidRDefault="00A53496" w:rsidP="00FD347A">
            <w:pPr>
              <w:suppressAutoHyphens/>
              <w:autoSpaceDE w:val="0"/>
              <w:autoSpaceDN w:val="0"/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GB" w:eastAsia="de-DE"/>
              </w:rPr>
            </w:pPr>
            <w:r w:rsidRPr="004956D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GB" w:eastAsia="de-DE"/>
              </w:rPr>
              <w:t>Google scholar</w:t>
            </w:r>
          </w:p>
        </w:tc>
        <w:tc>
          <w:tcPr>
            <w:tcW w:w="4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F81B28" w14:textId="77777777" w:rsidR="00A53496" w:rsidRPr="004956D7" w:rsidRDefault="00A53496" w:rsidP="00FD347A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4956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2019</w:t>
            </w:r>
          </w:p>
        </w:tc>
        <w:tc>
          <w:tcPr>
            <w:tcW w:w="31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36AF63" w14:textId="2EA3C380" w:rsidR="00A53496" w:rsidRPr="004956D7" w:rsidRDefault="002E2145" w:rsidP="00FD347A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  <w:lang w:val="en-GB" w:eastAsia="de-DE"/>
              </w:rPr>
            </w:pPr>
            <w:r w:rsidRPr="004956D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  <w:lang w:val="en-GB" w:eastAsia="de-DE"/>
              </w:rPr>
              <w:t>Women’s Empowerment and Infant OR Children’s Health Status</w:t>
            </w:r>
          </w:p>
        </w:tc>
        <w:tc>
          <w:tcPr>
            <w:tcW w:w="7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F34B59" w14:textId="53379EA2" w:rsidR="00A53496" w:rsidRPr="004956D7" w:rsidRDefault="002E2145" w:rsidP="00FD347A">
            <w:pPr>
              <w:suppressAutoHyphens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GB" w:eastAsia="de-DE"/>
              </w:rPr>
            </w:pPr>
            <w:r w:rsidRPr="004956D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GB" w:eastAsia="de-DE"/>
              </w:rPr>
              <w:t>120</w:t>
            </w:r>
          </w:p>
        </w:tc>
      </w:tr>
      <w:tr w:rsidR="004956D7" w:rsidRPr="004956D7" w14:paraId="3A225FD8" w14:textId="77777777" w:rsidTr="00F36121">
        <w:trPr>
          <w:trHeight w:val="1006"/>
        </w:trPr>
        <w:tc>
          <w:tcPr>
            <w:tcW w:w="7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333E28" w14:textId="77777777" w:rsidR="00A53496" w:rsidRPr="004956D7" w:rsidRDefault="00A53496" w:rsidP="00FD347A">
            <w:pPr>
              <w:suppressAutoHyphens/>
              <w:autoSpaceDE w:val="0"/>
              <w:autoSpaceDN w:val="0"/>
              <w:spacing w:after="0" w:line="360" w:lineRule="auto"/>
              <w:jc w:val="center"/>
              <w:textAlignment w:val="baseline"/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956D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GB" w:eastAsia="de-DE"/>
              </w:rPr>
              <w:t>Web of science</w:t>
            </w:r>
          </w:p>
        </w:tc>
        <w:tc>
          <w:tcPr>
            <w:tcW w:w="4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E430BD" w14:textId="77777777" w:rsidR="00A53496" w:rsidRPr="004956D7" w:rsidRDefault="00A53496" w:rsidP="00FD347A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4956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2019</w:t>
            </w:r>
          </w:p>
        </w:tc>
        <w:tc>
          <w:tcPr>
            <w:tcW w:w="31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2EA2F1" w14:textId="5563753F" w:rsidR="00A53496" w:rsidRPr="004956D7" w:rsidRDefault="002E2145" w:rsidP="00FD347A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  <w:lang w:val="en-GB" w:eastAsia="de-DE"/>
              </w:rPr>
            </w:pPr>
            <w:r w:rsidRPr="004956D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  <w:lang w:val="en-GB" w:eastAsia="de-DE"/>
              </w:rPr>
              <w:t>Women’s Empowerment and Infant OR Child Health Status</w:t>
            </w:r>
          </w:p>
        </w:tc>
        <w:tc>
          <w:tcPr>
            <w:tcW w:w="7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2DE120" w14:textId="774A20DC" w:rsidR="00A53496" w:rsidRPr="004956D7" w:rsidRDefault="00B675F2" w:rsidP="00FD347A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GB" w:eastAsia="de-DE"/>
              </w:rPr>
            </w:pPr>
            <w:r w:rsidRPr="004956D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  <w:lang w:val="en-GB" w:eastAsia="de-DE"/>
              </w:rPr>
              <w:t>1</w:t>
            </w:r>
            <w:r w:rsidR="00FD347A" w:rsidRPr="004956D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  <w:lang w:val="en-GB" w:eastAsia="de-DE"/>
              </w:rPr>
              <w:t>479</w:t>
            </w:r>
          </w:p>
        </w:tc>
      </w:tr>
      <w:tr w:rsidR="004956D7" w:rsidRPr="004956D7" w14:paraId="2D675B73" w14:textId="77777777" w:rsidTr="00F36121">
        <w:trPr>
          <w:trHeight w:val="1006"/>
        </w:trPr>
        <w:tc>
          <w:tcPr>
            <w:tcW w:w="7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C3A56E" w14:textId="1E698F08" w:rsidR="00A53496" w:rsidRPr="004956D7" w:rsidRDefault="00A53496" w:rsidP="00FD347A">
            <w:pPr>
              <w:suppressAutoHyphens/>
              <w:autoSpaceDE w:val="0"/>
              <w:autoSpaceDN w:val="0"/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GB" w:eastAsia="de-DE"/>
              </w:rPr>
            </w:pPr>
            <w:r w:rsidRPr="004956D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GB" w:eastAsia="de-DE"/>
              </w:rPr>
              <w:t>Scop</w:t>
            </w:r>
            <w:r w:rsidR="00B675F2" w:rsidRPr="004956D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GB" w:eastAsia="de-DE"/>
              </w:rPr>
              <w:t>u</w:t>
            </w:r>
            <w:r w:rsidRPr="004956D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GB" w:eastAsia="de-DE"/>
              </w:rPr>
              <w:t>s</w:t>
            </w:r>
          </w:p>
        </w:tc>
        <w:tc>
          <w:tcPr>
            <w:tcW w:w="4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AE3D23" w14:textId="77777777" w:rsidR="00A53496" w:rsidRPr="004956D7" w:rsidRDefault="00A53496" w:rsidP="00FD347A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4956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  <w:t>2019</w:t>
            </w:r>
          </w:p>
        </w:tc>
        <w:tc>
          <w:tcPr>
            <w:tcW w:w="31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6C28D4" w14:textId="5D0BFF6C" w:rsidR="00AC1842" w:rsidRPr="004956D7" w:rsidRDefault="00FD347A" w:rsidP="00AC1842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  <w:lang w:val="en-GB" w:eastAsia="de-DE"/>
              </w:rPr>
            </w:pPr>
            <w:r w:rsidRPr="004956D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  <w:lang w:val="en-GB" w:eastAsia="de-DE"/>
              </w:rPr>
              <w:t>Women's Empowerment AND Infant OR Child Health Status AND sub-Saharan Africa OR Africa</w:t>
            </w:r>
          </w:p>
        </w:tc>
        <w:tc>
          <w:tcPr>
            <w:tcW w:w="7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6720F0" w14:textId="5A534F41" w:rsidR="00A53496" w:rsidRPr="004956D7" w:rsidRDefault="00FD347A" w:rsidP="00FD347A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  <w:lang w:val="en-GB" w:eastAsia="de-DE"/>
              </w:rPr>
            </w:pPr>
            <w:r w:rsidRPr="004956D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  <w:lang w:val="en-GB" w:eastAsia="de-DE"/>
              </w:rPr>
              <w:t>1248</w:t>
            </w:r>
          </w:p>
        </w:tc>
      </w:tr>
      <w:tr w:rsidR="004956D7" w:rsidRPr="004956D7" w14:paraId="506AAE6A" w14:textId="77777777" w:rsidTr="00F36121">
        <w:trPr>
          <w:trHeight w:val="477"/>
        </w:trPr>
        <w:tc>
          <w:tcPr>
            <w:tcW w:w="4289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2C1075" w14:textId="645E4147" w:rsidR="00A53496" w:rsidRPr="004956D7" w:rsidRDefault="00A53496" w:rsidP="00FD347A">
            <w:pPr>
              <w:suppressAutoHyphens/>
              <w:autoSpaceDE w:val="0"/>
              <w:autoSpaceDN w:val="0"/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 w:eastAsia="de-DE"/>
              </w:rPr>
            </w:pPr>
            <w:r w:rsidRPr="004956D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 w:eastAsia="de-DE"/>
              </w:rPr>
              <w:t>Total number of citations identified</w:t>
            </w:r>
          </w:p>
        </w:tc>
        <w:tc>
          <w:tcPr>
            <w:tcW w:w="7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8055DC" w14:textId="77777777" w:rsidR="00A53496" w:rsidRPr="004956D7" w:rsidRDefault="00A53496" w:rsidP="00FD347A">
            <w:pPr>
              <w:suppressAutoHyphens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4956D7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eastAsia="en-GB"/>
              </w:rPr>
              <w:t>4,718</w:t>
            </w:r>
          </w:p>
        </w:tc>
      </w:tr>
    </w:tbl>
    <w:p w14:paraId="27B1FC04" w14:textId="77777777" w:rsidR="00A53496" w:rsidRPr="004956D7" w:rsidRDefault="00A53496" w:rsidP="00A53496">
      <w:pPr>
        <w:rPr>
          <w:rFonts w:ascii="Times New Roman" w:hAnsi="Times New Roman" w:cs="Times New Roman"/>
          <w:color w:val="000000" w:themeColor="text1"/>
        </w:rPr>
      </w:pPr>
    </w:p>
    <w:p w14:paraId="047263F6" w14:textId="36CBE9A5" w:rsidR="00A53496" w:rsidRPr="004956D7" w:rsidRDefault="00A53496">
      <w:pPr>
        <w:rPr>
          <w:rFonts w:ascii="Times New Roman" w:hAnsi="Times New Roman" w:cs="Times New Roman"/>
          <w:b/>
          <w:color w:val="000000" w:themeColor="text1"/>
        </w:rPr>
      </w:pPr>
    </w:p>
    <w:p w14:paraId="47CF3EC6" w14:textId="74A817FB" w:rsidR="00A53496" w:rsidRPr="004956D7" w:rsidRDefault="00A53496">
      <w:pPr>
        <w:rPr>
          <w:rFonts w:ascii="Times New Roman" w:hAnsi="Times New Roman" w:cs="Times New Roman"/>
          <w:b/>
          <w:color w:val="000000" w:themeColor="text1"/>
        </w:rPr>
      </w:pPr>
    </w:p>
    <w:p w14:paraId="6FACE128" w14:textId="5646A7CD" w:rsidR="00A53496" w:rsidRPr="004956D7" w:rsidRDefault="00A53496">
      <w:pPr>
        <w:rPr>
          <w:rFonts w:ascii="Times New Roman" w:hAnsi="Times New Roman" w:cs="Times New Roman"/>
          <w:b/>
          <w:color w:val="000000" w:themeColor="text1"/>
        </w:rPr>
      </w:pPr>
    </w:p>
    <w:p w14:paraId="6FA04F71" w14:textId="7414986F" w:rsidR="00A53496" w:rsidRPr="004956D7" w:rsidRDefault="00A53496">
      <w:pPr>
        <w:rPr>
          <w:rFonts w:ascii="Times New Roman" w:hAnsi="Times New Roman" w:cs="Times New Roman"/>
          <w:b/>
          <w:color w:val="000000" w:themeColor="text1"/>
        </w:rPr>
      </w:pPr>
    </w:p>
    <w:p w14:paraId="739B9BB4" w14:textId="77777777" w:rsidR="00932555" w:rsidRPr="004956D7" w:rsidRDefault="00932555" w:rsidP="00A61341">
      <w:pPr>
        <w:rPr>
          <w:rFonts w:ascii="Times New Roman" w:hAnsi="Times New Roman" w:cs="Times New Roman"/>
          <w:b/>
          <w:color w:val="000000" w:themeColor="text1"/>
          <w:lang w:val="en-GB"/>
        </w:rPr>
      </w:pPr>
    </w:p>
    <w:p w14:paraId="19BF322D" w14:textId="57ABC46E" w:rsidR="00A61341" w:rsidRPr="004956D7" w:rsidRDefault="00A61341" w:rsidP="00A61341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956D7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Appendix B: </w:t>
      </w:r>
      <w:r w:rsidRPr="004956D7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>Patient Intervention Comparator Outcome (PICO) strategy.</w:t>
      </w:r>
    </w:p>
    <w:tbl>
      <w:tblPr>
        <w:tblW w:w="0" w:type="auto"/>
        <w:tblBorders>
          <w:bottom w:val="single" w:sz="4" w:space="0" w:color="auto"/>
          <w:insideH w:val="dotted" w:sz="4" w:space="0" w:color="auto"/>
        </w:tblBorders>
        <w:tblLook w:val="04A0" w:firstRow="1" w:lastRow="0" w:firstColumn="1" w:lastColumn="0" w:noHBand="0" w:noVBand="1"/>
      </w:tblPr>
      <w:tblGrid>
        <w:gridCol w:w="2203"/>
        <w:gridCol w:w="7060"/>
      </w:tblGrid>
      <w:tr w:rsidR="004956D7" w:rsidRPr="004956D7" w14:paraId="74D4658E" w14:textId="77777777" w:rsidTr="00A61341">
        <w:trPr>
          <w:trHeight w:val="1289"/>
          <w:tblHeader/>
        </w:trPr>
        <w:tc>
          <w:tcPr>
            <w:tcW w:w="2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56F49C7F" w14:textId="77777777" w:rsidR="00A61341" w:rsidRPr="004956D7" w:rsidRDefault="00A61341" w:rsidP="00B3222A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956D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riteria</w:t>
            </w:r>
          </w:p>
        </w:tc>
        <w:tc>
          <w:tcPr>
            <w:tcW w:w="7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01249E2A" w14:textId="77777777" w:rsidR="00A61341" w:rsidRPr="004956D7" w:rsidRDefault="00A61341" w:rsidP="00B3222A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4956D7" w:rsidRPr="004956D7" w14:paraId="09FF1176" w14:textId="77777777" w:rsidTr="00A61341">
        <w:trPr>
          <w:trHeight w:val="662"/>
        </w:trPr>
        <w:tc>
          <w:tcPr>
            <w:tcW w:w="2203" w:type="dxa"/>
            <w:tcBorders>
              <w:top w:val="single" w:sz="4" w:space="0" w:color="auto"/>
              <w:bottom w:val="nil"/>
            </w:tcBorders>
          </w:tcPr>
          <w:p w14:paraId="1348F08D" w14:textId="77777777" w:rsidR="00A61341" w:rsidRPr="004956D7" w:rsidRDefault="00A61341" w:rsidP="00B322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56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pulation</w:t>
            </w:r>
          </w:p>
        </w:tc>
        <w:tc>
          <w:tcPr>
            <w:tcW w:w="7060" w:type="dxa"/>
            <w:tcBorders>
              <w:top w:val="single" w:sz="4" w:space="0" w:color="auto"/>
              <w:bottom w:val="nil"/>
            </w:tcBorders>
          </w:tcPr>
          <w:p w14:paraId="704108E4" w14:textId="77777777" w:rsidR="00A61341" w:rsidRPr="004956D7" w:rsidRDefault="00A61341" w:rsidP="00B322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956D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Women age 15-49 years who have under age 5 children who live with them.</w:t>
            </w:r>
          </w:p>
        </w:tc>
      </w:tr>
      <w:tr w:rsidR="004956D7" w:rsidRPr="004956D7" w14:paraId="75E91A47" w14:textId="77777777" w:rsidTr="00A61341">
        <w:trPr>
          <w:trHeight w:val="662"/>
        </w:trPr>
        <w:tc>
          <w:tcPr>
            <w:tcW w:w="2203" w:type="dxa"/>
            <w:tcBorders>
              <w:top w:val="nil"/>
              <w:bottom w:val="nil"/>
            </w:tcBorders>
            <w:shd w:val="clear" w:color="auto" w:fill="D9D9D9"/>
          </w:tcPr>
          <w:p w14:paraId="194D8E72" w14:textId="77777777" w:rsidR="00A61341" w:rsidRPr="004956D7" w:rsidRDefault="00A61341" w:rsidP="00B322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56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vention</w:t>
            </w:r>
          </w:p>
        </w:tc>
        <w:tc>
          <w:tcPr>
            <w:tcW w:w="7060" w:type="dxa"/>
            <w:tcBorders>
              <w:top w:val="nil"/>
              <w:bottom w:val="nil"/>
            </w:tcBorders>
            <w:shd w:val="clear" w:color="auto" w:fill="D9D9D9"/>
          </w:tcPr>
          <w:p w14:paraId="4F5E7631" w14:textId="367C452C" w:rsidR="00A61341" w:rsidRPr="004956D7" w:rsidRDefault="00A61341" w:rsidP="00B322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956D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Children’s health outcomes  </w:t>
            </w:r>
            <w:r w:rsidR="003500AC" w:rsidRPr="004956D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(Anthropometric and non-anthropometric) </w:t>
            </w:r>
          </w:p>
        </w:tc>
      </w:tr>
      <w:tr w:rsidR="004956D7" w:rsidRPr="004956D7" w14:paraId="20732699" w14:textId="77777777" w:rsidTr="00A61341">
        <w:trPr>
          <w:trHeight w:val="662"/>
        </w:trPr>
        <w:tc>
          <w:tcPr>
            <w:tcW w:w="2203" w:type="dxa"/>
            <w:tcBorders>
              <w:top w:val="nil"/>
              <w:bottom w:val="nil"/>
            </w:tcBorders>
          </w:tcPr>
          <w:p w14:paraId="0AA205E4" w14:textId="77777777" w:rsidR="00A61341" w:rsidRPr="004956D7" w:rsidRDefault="00A61341" w:rsidP="00B322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56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parators</w:t>
            </w:r>
          </w:p>
        </w:tc>
        <w:tc>
          <w:tcPr>
            <w:tcW w:w="7060" w:type="dxa"/>
            <w:tcBorders>
              <w:top w:val="nil"/>
              <w:bottom w:val="nil"/>
            </w:tcBorders>
          </w:tcPr>
          <w:p w14:paraId="04C8A51E" w14:textId="77777777" w:rsidR="00A61341" w:rsidRPr="004956D7" w:rsidRDefault="00A61341" w:rsidP="00B3222A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4956D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ny treatment for stated Interventions</w:t>
            </w:r>
            <w:r w:rsidRPr="004956D7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 xml:space="preserve"> </w:t>
            </w:r>
          </w:p>
        </w:tc>
      </w:tr>
      <w:tr w:rsidR="004956D7" w:rsidRPr="004956D7" w14:paraId="22016532" w14:textId="77777777" w:rsidTr="00A61341">
        <w:trPr>
          <w:trHeight w:val="662"/>
        </w:trPr>
        <w:tc>
          <w:tcPr>
            <w:tcW w:w="2203" w:type="dxa"/>
            <w:tcBorders>
              <w:top w:val="nil"/>
              <w:bottom w:val="nil"/>
            </w:tcBorders>
            <w:shd w:val="clear" w:color="auto" w:fill="D9D9D9"/>
          </w:tcPr>
          <w:p w14:paraId="7C9C85FC" w14:textId="77777777" w:rsidR="00A61341" w:rsidRPr="004956D7" w:rsidRDefault="00A61341" w:rsidP="00B322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56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utcomes </w:t>
            </w:r>
          </w:p>
        </w:tc>
        <w:tc>
          <w:tcPr>
            <w:tcW w:w="7060" w:type="dxa"/>
            <w:tcBorders>
              <w:top w:val="nil"/>
              <w:bottom w:val="nil"/>
            </w:tcBorders>
            <w:shd w:val="clear" w:color="auto" w:fill="D9D9D9"/>
          </w:tcPr>
          <w:p w14:paraId="1BCCFC8D" w14:textId="164B878F" w:rsidR="00A61341" w:rsidRPr="004956D7" w:rsidRDefault="00A61341" w:rsidP="00B322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956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proved child</w:t>
            </w:r>
            <w:r w:rsidR="003500AC" w:rsidRPr="004956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n’s</w:t>
            </w:r>
            <w:r w:rsidRPr="004956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health</w:t>
            </w:r>
          </w:p>
        </w:tc>
      </w:tr>
      <w:tr w:rsidR="004956D7" w:rsidRPr="004956D7" w14:paraId="712BC342" w14:textId="77777777" w:rsidTr="00A61341">
        <w:trPr>
          <w:trHeight w:val="662"/>
        </w:trPr>
        <w:tc>
          <w:tcPr>
            <w:tcW w:w="2203" w:type="dxa"/>
            <w:tcBorders>
              <w:top w:val="nil"/>
              <w:bottom w:val="nil"/>
            </w:tcBorders>
          </w:tcPr>
          <w:p w14:paraId="2A93FCF1" w14:textId="77777777" w:rsidR="00A61341" w:rsidRPr="004956D7" w:rsidRDefault="00A61341" w:rsidP="00B322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956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points</w:t>
            </w:r>
            <w:proofErr w:type="spellEnd"/>
            <w:r w:rsidRPr="004956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 follow-up</w:t>
            </w:r>
          </w:p>
        </w:tc>
        <w:tc>
          <w:tcPr>
            <w:tcW w:w="7060" w:type="dxa"/>
            <w:tcBorders>
              <w:top w:val="nil"/>
              <w:bottom w:val="nil"/>
            </w:tcBorders>
          </w:tcPr>
          <w:p w14:paraId="0A5B71DC" w14:textId="77777777" w:rsidR="00A61341" w:rsidRPr="004956D7" w:rsidRDefault="00A61341" w:rsidP="00B322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56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y</w:t>
            </w:r>
          </w:p>
        </w:tc>
      </w:tr>
      <w:tr w:rsidR="004956D7" w:rsidRPr="004956D7" w14:paraId="5665D2DD" w14:textId="77777777" w:rsidTr="00A61341">
        <w:trPr>
          <w:trHeight w:val="662"/>
        </w:trPr>
        <w:tc>
          <w:tcPr>
            <w:tcW w:w="2203" w:type="dxa"/>
            <w:tcBorders>
              <w:top w:val="nil"/>
              <w:bottom w:val="nil"/>
            </w:tcBorders>
            <w:shd w:val="clear" w:color="auto" w:fill="D9D9D9"/>
          </w:tcPr>
          <w:p w14:paraId="36EEBFFA" w14:textId="77777777" w:rsidR="00A61341" w:rsidRPr="004956D7" w:rsidRDefault="00A61341" w:rsidP="00B322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56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udy type</w:t>
            </w:r>
          </w:p>
        </w:tc>
        <w:tc>
          <w:tcPr>
            <w:tcW w:w="7060" w:type="dxa"/>
            <w:tcBorders>
              <w:top w:val="nil"/>
              <w:bottom w:val="nil"/>
            </w:tcBorders>
            <w:shd w:val="clear" w:color="auto" w:fill="D9D9D9"/>
          </w:tcPr>
          <w:p w14:paraId="00479D2F" w14:textId="0566B781" w:rsidR="00A61341" w:rsidRPr="004956D7" w:rsidRDefault="00A61341" w:rsidP="00B322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956D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Cross-sectional and </w:t>
            </w:r>
            <w:r w:rsidR="003500AC" w:rsidRPr="004956D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</w:t>
            </w:r>
            <w:r w:rsidRPr="004956D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omparative studies </w:t>
            </w:r>
          </w:p>
        </w:tc>
      </w:tr>
      <w:tr w:rsidR="004956D7" w:rsidRPr="004956D7" w14:paraId="13727F25" w14:textId="77777777" w:rsidTr="00A61341">
        <w:trPr>
          <w:trHeight w:val="662"/>
        </w:trPr>
        <w:tc>
          <w:tcPr>
            <w:tcW w:w="2203" w:type="dxa"/>
            <w:tcBorders>
              <w:top w:val="nil"/>
              <w:bottom w:val="nil"/>
            </w:tcBorders>
          </w:tcPr>
          <w:p w14:paraId="1B574A5F" w14:textId="77777777" w:rsidR="00A61341" w:rsidRPr="004956D7" w:rsidRDefault="00A61341" w:rsidP="00B322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56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ublication date</w:t>
            </w:r>
          </w:p>
        </w:tc>
        <w:tc>
          <w:tcPr>
            <w:tcW w:w="7060" w:type="dxa"/>
            <w:tcBorders>
              <w:top w:val="nil"/>
              <w:bottom w:val="nil"/>
            </w:tcBorders>
          </w:tcPr>
          <w:p w14:paraId="7ECCD774" w14:textId="77777777" w:rsidR="00A61341" w:rsidRPr="004956D7" w:rsidRDefault="00A61341" w:rsidP="00B322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956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0– 2019</w:t>
            </w:r>
          </w:p>
        </w:tc>
      </w:tr>
      <w:tr w:rsidR="004956D7" w:rsidRPr="004956D7" w14:paraId="564C5D13" w14:textId="77777777" w:rsidTr="00A61341">
        <w:trPr>
          <w:trHeight w:val="662"/>
        </w:trPr>
        <w:tc>
          <w:tcPr>
            <w:tcW w:w="2203" w:type="dxa"/>
            <w:tcBorders>
              <w:top w:val="nil"/>
              <w:bottom w:val="nil"/>
            </w:tcBorders>
            <w:shd w:val="clear" w:color="auto" w:fill="D9D9D9"/>
          </w:tcPr>
          <w:p w14:paraId="2A84679D" w14:textId="77777777" w:rsidR="00A61341" w:rsidRPr="004956D7" w:rsidRDefault="00A61341" w:rsidP="00B322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56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ublication language</w:t>
            </w:r>
          </w:p>
        </w:tc>
        <w:tc>
          <w:tcPr>
            <w:tcW w:w="7060" w:type="dxa"/>
            <w:tcBorders>
              <w:top w:val="nil"/>
              <w:bottom w:val="nil"/>
            </w:tcBorders>
            <w:shd w:val="clear" w:color="auto" w:fill="D9D9D9"/>
          </w:tcPr>
          <w:p w14:paraId="3487BC37" w14:textId="77777777" w:rsidR="00A61341" w:rsidRPr="004956D7" w:rsidRDefault="00A61341" w:rsidP="00B322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56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nglish </w:t>
            </w:r>
          </w:p>
        </w:tc>
      </w:tr>
      <w:tr w:rsidR="004956D7" w:rsidRPr="004956D7" w14:paraId="28E90C74" w14:textId="77777777" w:rsidTr="00A61341">
        <w:trPr>
          <w:trHeight w:val="662"/>
        </w:trPr>
        <w:tc>
          <w:tcPr>
            <w:tcW w:w="2203" w:type="dxa"/>
            <w:tcBorders>
              <w:top w:val="nil"/>
              <w:bottom w:val="nil"/>
            </w:tcBorders>
          </w:tcPr>
          <w:p w14:paraId="4A9B8C9A" w14:textId="77777777" w:rsidR="00A61341" w:rsidRPr="004956D7" w:rsidRDefault="00A61341" w:rsidP="00B322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56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tting</w:t>
            </w:r>
          </w:p>
        </w:tc>
        <w:tc>
          <w:tcPr>
            <w:tcW w:w="7060" w:type="dxa"/>
            <w:tcBorders>
              <w:top w:val="nil"/>
              <w:bottom w:val="nil"/>
            </w:tcBorders>
          </w:tcPr>
          <w:p w14:paraId="4C6DBC99" w14:textId="7C2EB381" w:rsidR="00A61341" w:rsidRPr="004956D7" w:rsidRDefault="00A61341" w:rsidP="00B322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56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b-Saharan Africa</w:t>
            </w:r>
            <w:r w:rsidR="003500AC" w:rsidRPr="004956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 countries </w:t>
            </w:r>
          </w:p>
        </w:tc>
      </w:tr>
    </w:tbl>
    <w:p w14:paraId="5528DA3A" w14:textId="1B48BF4F" w:rsidR="00A53496" w:rsidRPr="004956D7" w:rsidRDefault="00A53496">
      <w:pPr>
        <w:rPr>
          <w:rFonts w:ascii="Times New Roman" w:hAnsi="Times New Roman" w:cs="Times New Roman"/>
          <w:b/>
          <w:color w:val="000000" w:themeColor="text1"/>
        </w:rPr>
      </w:pPr>
    </w:p>
    <w:p w14:paraId="50E0042D" w14:textId="77777777" w:rsidR="00A53496" w:rsidRPr="004956D7" w:rsidRDefault="00A53496">
      <w:pPr>
        <w:rPr>
          <w:rFonts w:ascii="Times New Roman" w:hAnsi="Times New Roman" w:cs="Times New Roman"/>
          <w:b/>
          <w:color w:val="000000" w:themeColor="text1"/>
        </w:rPr>
      </w:pPr>
    </w:p>
    <w:p w14:paraId="31547D3F" w14:textId="77777777" w:rsidR="00AF175C" w:rsidRPr="004956D7" w:rsidRDefault="00AF175C" w:rsidP="00AF175C">
      <w:pPr>
        <w:rPr>
          <w:rFonts w:ascii="Times New Roman" w:hAnsi="Times New Roman" w:cs="Times New Roman"/>
          <w:color w:val="000000" w:themeColor="text1"/>
        </w:rPr>
      </w:pPr>
    </w:p>
    <w:p w14:paraId="1CF159DF" w14:textId="2BAEBD93" w:rsidR="00AF175C" w:rsidRPr="004956D7" w:rsidRDefault="00AF175C" w:rsidP="00AF175C">
      <w:pPr>
        <w:rPr>
          <w:rFonts w:ascii="Times New Roman" w:hAnsi="Times New Roman" w:cs="Times New Roman"/>
          <w:color w:val="000000" w:themeColor="text1"/>
        </w:rPr>
      </w:pPr>
    </w:p>
    <w:p w14:paraId="69AB7629" w14:textId="71E0E0DA" w:rsidR="00795101" w:rsidRPr="004956D7" w:rsidRDefault="00795101" w:rsidP="00AF175C">
      <w:pPr>
        <w:rPr>
          <w:rFonts w:ascii="Times New Roman" w:hAnsi="Times New Roman" w:cs="Times New Roman"/>
          <w:color w:val="000000" w:themeColor="text1"/>
        </w:rPr>
      </w:pPr>
    </w:p>
    <w:p w14:paraId="5B1F02DB" w14:textId="4FBD688B" w:rsidR="00795101" w:rsidRPr="004956D7" w:rsidRDefault="00795101" w:rsidP="00AF175C">
      <w:pPr>
        <w:rPr>
          <w:rFonts w:ascii="Times New Roman" w:hAnsi="Times New Roman" w:cs="Times New Roman"/>
          <w:color w:val="000000" w:themeColor="text1"/>
        </w:rPr>
      </w:pPr>
    </w:p>
    <w:p w14:paraId="3060864C" w14:textId="020CD75F" w:rsidR="00795101" w:rsidRPr="004956D7" w:rsidRDefault="00795101" w:rsidP="00AF175C">
      <w:pPr>
        <w:rPr>
          <w:rFonts w:ascii="Times New Roman" w:hAnsi="Times New Roman" w:cs="Times New Roman"/>
          <w:color w:val="000000" w:themeColor="text1"/>
        </w:rPr>
      </w:pPr>
    </w:p>
    <w:p w14:paraId="41AF0F1C" w14:textId="73E37678" w:rsidR="00795101" w:rsidRPr="004956D7" w:rsidRDefault="00795101" w:rsidP="00AF175C">
      <w:pPr>
        <w:rPr>
          <w:rFonts w:ascii="Times New Roman" w:hAnsi="Times New Roman" w:cs="Times New Roman"/>
          <w:color w:val="000000" w:themeColor="text1"/>
        </w:rPr>
      </w:pPr>
    </w:p>
    <w:p w14:paraId="7844CD81" w14:textId="028CCE12" w:rsidR="00795101" w:rsidRPr="004956D7" w:rsidRDefault="00795101" w:rsidP="00AF175C">
      <w:pPr>
        <w:rPr>
          <w:rFonts w:ascii="Times New Roman" w:hAnsi="Times New Roman" w:cs="Times New Roman"/>
          <w:color w:val="000000" w:themeColor="text1"/>
        </w:rPr>
      </w:pPr>
    </w:p>
    <w:p w14:paraId="5EB165CF" w14:textId="77777777" w:rsidR="009D6E16" w:rsidRPr="004956D7" w:rsidRDefault="009D6E16">
      <w:pPr>
        <w:rPr>
          <w:rFonts w:ascii="Times New Roman" w:hAnsi="Times New Roman" w:cs="Times New Roman"/>
          <w:color w:val="000000" w:themeColor="text1"/>
        </w:rPr>
        <w:sectPr w:rsidR="009D6E16" w:rsidRPr="004956D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B76C9F9" w14:textId="01B457CB" w:rsidR="00E412CA" w:rsidRPr="004956D7" w:rsidRDefault="00E412CA" w:rsidP="00E412CA">
      <w:pP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</w:pPr>
      <w:r w:rsidRPr="004956D7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lastRenderedPageBreak/>
        <w:t xml:space="preserve">Appendix C: </w:t>
      </w:r>
      <w:r w:rsidRPr="004956D7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Critical assessment criteria of the studies </w:t>
      </w:r>
    </w:p>
    <w:p w14:paraId="7E98A6E3" w14:textId="5CDCC249" w:rsidR="00E412CA" w:rsidRPr="004956D7" w:rsidRDefault="002F4600" w:rsidP="005A426A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</w:pPr>
      <w:r w:rsidRPr="004956D7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Studies that meet the eligibility criteria were subject to quality appraisal. The risk of bias is assessed in terms of study design, confounding, selection bias and further statistical issues. </w:t>
      </w:r>
      <w:r w:rsidR="005A426A" w:rsidRPr="004956D7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>Only studies that meet these quality criteria were eventually included in the review.</w:t>
      </w:r>
      <w:r w:rsidR="00645A8D" w:rsidRPr="004956D7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645A8D" w:rsidRPr="004956D7">
        <w:rPr>
          <w:rFonts w:ascii="Times New Roman" w:hAnsi="Times New Roman" w:cs="Times New Roman"/>
          <w:color w:val="000000" w:themeColor="text1"/>
        </w:rPr>
        <w:t>Studies that demonstrated higher quality (rating “A” or “B”) were included in the final review. Studies that scored “C” were excluded from the review.</w:t>
      </w:r>
    </w:p>
    <w:tbl>
      <w:tblPr>
        <w:tblStyle w:val="TableGrid"/>
        <w:tblW w:w="9209" w:type="dxa"/>
        <w:tblLook w:val="00A0" w:firstRow="1" w:lastRow="0" w:firstColumn="1" w:lastColumn="0" w:noHBand="0" w:noVBand="0"/>
      </w:tblPr>
      <w:tblGrid>
        <w:gridCol w:w="1483"/>
        <w:gridCol w:w="5883"/>
        <w:gridCol w:w="1843"/>
      </w:tblGrid>
      <w:tr w:rsidR="004956D7" w:rsidRPr="004956D7" w14:paraId="110E1072" w14:textId="77777777" w:rsidTr="005A426A">
        <w:trPr>
          <w:trHeight w:val="535"/>
        </w:trPr>
        <w:tc>
          <w:tcPr>
            <w:tcW w:w="1483" w:type="dxa"/>
          </w:tcPr>
          <w:p w14:paraId="010B2136" w14:textId="16A7FED4" w:rsidR="002F4600" w:rsidRPr="004956D7" w:rsidRDefault="002F4600" w:rsidP="002E3974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956D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Criteria </w:t>
            </w:r>
          </w:p>
        </w:tc>
        <w:tc>
          <w:tcPr>
            <w:tcW w:w="5883" w:type="dxa"/>
          </w:tcPr>
          <w:p w14:paraId="2305CCBE" w14:textId="79F09499" w:rsidR="002F4600" w:rsidRPr="004956D7" w:rsidRDefault="002F4600" w:rsidP="002E3974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956D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Items </w:t>
            </w:r>
          </w:p>
        </w:tc>
        <w:tc>
          <w:tcPr>
            <w:tcW w:w="1843" w:type="dxa"/>
          </w:tcPr>
          <w:p w14:paraId="308C4A60" w14:textId="446C41CE" w:rsidR="002F4600" w:rsidRPr="004956D7" w:rsidRDefault="002F4600" w:rsidP="002E3974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956D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Quality rating </w:t>
            </w:r>
          </w:p>
        </w:tc>
      </w:tr>
      <w:tr w:rsidR="004956D7" w:rsidRPr="004956D7" w14:paraId="4C65C1CD" w14:textId="77777777" w:rsidTr="005A426A">
        <w:tc>
          <w:tcPr>
            <w:tcW w:w="1483" w:type="dxa"/>
            <w:vMerge w:val="restart"/>
          </w:tcPr>
          <w:p w14:paraId="445C73C9" w14:textId="453834EA" w:rsidR="002F4600" w:rsidRPr="004956D7" w:rsidRDefault="002F4600" w:rsidP="002148CB">
            <w:pPr>
              <w:keepNext/>
              <w:spacing w:before="24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56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tudy design and data collection </w:t>
            </w:r>
          </w:p>
        </w:tc>
        <w:tc>
          <w:tcPr>
            <w:tcW w:w="5883" w:type="dxa"/>
          </w:tcPr>
          <w:p w14:paraId="29D2CCBF" w14:textId="6E3E2339" w:rsidR="002F4600" w:rsidRPr="004956D7" w:rsidRDefault="00027502" w:rsidP="002148CB">
            <w:pPr>
              <w:spacing w:after="12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56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ta collection based on p</w:t>
            </w:r>
            <w:r w:rsidR="002F4600" w:rsidRPr="004956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loting or pre-testing of tool; OR checks on validity of data; OR tool shown to be reliable in relevant population</w:t>
            </w:r>
            <w:r w:rsidRPr="004956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843" w:type="dxa"/>
          </w:tcPr>
          <w:p w14:paraId="1705965A" w14:textId="7F8249EC" w:rsidR="002F4600" w:rsidRPr="004956D7" w:rsidRDefault="002F4600" w:rsidP="002148C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56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</w:tr>
      <w:tr w:rsidR="004956D7" w:rsidRPr="004956D7" w14:paraId="355E51DC" w14:textId="77777777" w:rsidTr="005A426A">
        <w:tc>
          <w:tcPr>
            <w:tcW w:w="1483" w:type="dxa"/>
            <w:vMerge/>
          </w:tcPr>
          <w:p w14:paraId="433BC348" w14:textId="77777777" w:rsidR="002F4600" w:rsidRPr="004956D7" w:rsidRDefault="002F4600" w:rsidP="002148CB">
            <w:pPr>
              <w:keepNext/>
              <w:spacing w:before="24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83" w:type="dxa"/>
          </w:tcPr>
          <w:p w14:paraId="66BF67F6" w14:textId="60DA2942" w:rsidR="002F4600" w:rsidRPr="004956D7" w:rsidRDefault="002F4600" w:rsidP="002148CB">
            <w:pPr>
              <w:spacing w:after="12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56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ta collection tool based on previous research, but no piloting or checking, and reliability not demonstrated</w:t>
            </w:r>
            <w:r w:rsidR="00027502" w:rsidRPr="004956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843" w:type="dxa"/>
          </w:tcPr>
          <w:p w14:paraId="58043B28" w14:textId="445ADCDE" w:rsidR="002F4600" w:rsidRPr="004956D7" w:rsidRDefault="002F4600" w:rsidP="002148C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56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</w:p>
        </w:tc>
      </w:tr>
      <w:tr w:rsidR="004956D7" w:rsidRPr="004956D7" w14:paraId="1E4C8314" w14:textId="77777777" w:rsidTr="005A426A">
        <w:tc>
          <w:tcPr>
            <w:tcW w:w="1483" w:type="dxa"/>
            <w:vMerge/>
          </w:tcPr>
          <w:p w14:paraId="7BEEFBAF" w14:textId="77777777" w:rsidR="002F4600" w:rsidRPr="004956D7" w:rsidRDefault="002F4600" w:rsidP="002148CB">
            <w:pPr>
              <w:keepNext/>
              <w:spacing w:before="24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83" w:type="dxa"/>
          </w:tcPr>
          <w:p w14:paraId="1A3A7059" w14:textId="593A1233" w:rsidR="002F4600" w:rsidRPr="004956D7" w:rsidRDefault="002F4600" w:rsidP="002148CB">
            <w:pPr>
              <w:spacing w:after="12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56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ta collection unclear; OR tools not piloted, checked or based on previous research</w:t>
            </w:r>
            <w:r w:rsidR="00027502" w:rsidRPr="004956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843" w:type="dxa"/>
          </w:tcPr>
          <w:p w14:paraId="4EF4BEE7" w14:textId="6CD80D7B" w:rsidR="002F4600" w:rsidRPr="004956D7" w:rsidRDefault="002F4600" w:rsidP="002148C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56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</w:p>
        </w:tc>
      </w:tr>
      <w:tr w:rsidR="004956D7" w:rsidRPr="004956D7" w14:paraId="79312253" w14:textId="77777777" w:rsidTr="005A426A">
        <w:tc>
          <w:tcPr>
            <w:tcW w:w="1483" w:type="dxa"/>
            <w:vMerge w:val="restart"/>
          </w:tcPr>
          <w:p w14:paraId="34DF03C7" w14:textId="5BECA442" w:rsidR="002F4600" w:rsidRPr="004956D7" w:rsidRDefault="002F4600" w:rsidP="002148CB">
            <w:pPr>
              <w:keepNext/>
              <w:spacing w:before="24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56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founding variables</w:t>
            </w:r>
          </w:p>
          <w:p w14:paraId="7C132CE0" w14:textId="77777777" w:rsidR="002F4600" w:rsidRPr="004956D7" w:rsidRDefault="002F4600" w:rsidP="002148CB">
            <w:pPr>
              <w:spacing w:after="12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83" w:type="dxa"/>
            <w:hideMark/>
          </w:tcPr>
          <w:p w14:paraId="035F8C17" w14:textId="18C85A3A" w:rsidR="002F4600" w:rsidRPr="004956D7" w:rsidRDefault="00027502" w:rsidP="002148CB">
            <w:pPr>
              <w:spacing w:after="12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56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tudies </w:t>
            </w:r>
            <w:r w:rsidR="002F4600" w:rsidRPr="004956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djusted for key variables (SES, age, ethnicity) in the analysis and provided supporting data</w:t>
            </w:r>
            <w:r w:rsidRPr="004956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based on previous research. </w:t>
            </w:r>
          </w:p>
        </w:tc>
        <w:tc>
          <w:tcPr>
            <w:tcW w:w="1843" w:type="dxa"/>
            <w:hideMark/>
          </w:tcPr>
          <w:p w14:paraId="038DFD0A" w14:textId="77777777" w:rsidR="002F4600" w:rsidRPr="004956D7" w:rsidRDefault="002F4600" w:rsidP="002148C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56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</w:tr>
      <w:tr w:rsidR="004956D7" w:rsidRPr="004956D7" w14:paraId="1EED88ED" w14:textId="77777777" w:rsidTr="005A426A">
        <w:tc>
          <w:tcPr>
            <w:tcW w:w="1483" w:type="dxa"/>
            <w:vMerge/>
          </w:tcPr>
          <w:p w14:paraId="49684C2B" w14:textId="77777777" w:rsidR="002F4600" w:rsidRPr="004956D7" w:rsidRDefault="002F4600" w:rsidP="002148CB">
            <w:pPr>
              <w:spacing w:after="12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83" w:type="dxa"/>
            <w:hideMark/>
          </w:tcPr>
          <w:p w14:paraId="6CFEC51B" w14:textId="23D91209" w:rsidR="002F4600" w:rsidRPr="004956D7" w:rsidRDefault="002F4600" w:rsidP="002148CB">
            <w:pPr>
              <w:spacing w:after="12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56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ted that they adjusted for key variables (SES, age, ethnicity) in the analysis but failed to provide supporting data</w:t>
            </w:r>
            <w:r w:rsidR="00027502" w:rsidRPr="004956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843" w:type="dxa"/>
            <w:hideMark/>
          </w:tcPr>
          <w:p w14:paraId="04DC9FDD" w14:textId="77777777" w:rsidR="002F4600" w:rsidRPr="004956D7" w:rsidRDefault="002F4600" w:rsidP="002148C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56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</w:p>
        </w:tc>
      </w:tr>
      <w:tr w:rsidR="004956D7" w:rsidRPr="004956D7" w14:paraId="44A8FB5F" w14:textId="77777777" w:rsidTr="005A426A">
        <w:tc>
          <w:tcPr>
            <w:tcW w:w="1483" w:type="dxa"/>
            <w:vMerge/>
          </w:tcPr>
          <w:p w14:paraId="281F6A90" w14:textId="77777777" w:rsidR="002F4600" w:rsidRPr="004956D7" w:rsidRDefault="002F4600" w:rsidP="002148CB">
            <w:pPr>
              <w:spacing w:after="12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83" w:type="dxa"/>
            <w:hideMark/>
          </w:tcPr>
          <w:p w14:paraId="19AAA2F3" w14:textId="5C06E093" w:rsidR="002F4600" w:rsidRPr="004956D7" w:rsidRDefault="002F4600" w:rsidP="002148CB">
            <w:pPr>
              <w:spacing w:after="12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56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 adjustment for key variables reported</w:t>
            </w:r>
            <w:r w:rsidR="00027502" w:rsidRPr="004956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. </w:t>
            </w:r>
          </w:p>
        </w:tc>
        <w:tc>
          <w:tcPr>
            <w:tcW w:w="1843" w:type="dxa"/>
            <w:hideMark/>
          </w:tcPr>
          <w:p w14:paraId="4239F641" w14:textId="77777777" w:rsidR="002F4600" w:rsidRPr="004956D7" w:rsidRDefault="002F4600" w:rsidP="002148C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56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</w:p>
        </w:tc>
      </w:tr>
      <w:tr w:rsidR="004956D7" w:rsidRPr="004956D7" w14:paraId="41CE9BA4" w14:textId="77777777" w:rsidTr="005A426A">
        <w:tc>
          <w:tcPr>
            <w:tcW w:w="1483" w:type="dxa"/>
            <w:vMerge w:val="restart"/>
          </w:tcPr>
          <w:p w14:paraId="55481537" w14:textId="77777777" w:rsidR="00027502" w:rsidRPr="004956D7" w:rsidRDefault="00027502" w:rsidP="002148CB">
            <w:pPr>
              <w:keepNext/>
              <w:spacing w:before="24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56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lection bias</w:t>
            </w:r>
          </w:p>
          <w:p w14:paraId="76887443" w14:textId="77777777" w:rsidR="00027502" w:rsidRPr="004956D7" w:rsidRDefault="00027502" w:rsidP="002148CB">
            <w:pPr>
              <w:spacing w:after="12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83" w:type="dxa"/>
          </w:tcPr>
          <w:p w14:paraId="6BE125D9" w14:textId="0EE23F99" w:rsidR="00027502" w:rsidRPr="004956D7" w:rsidRDefault="00027502" w:rsidP="002148CB">
            <w:pPr>
              <w:spacing w:after="12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56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lected study sample very likely to represent population from target area AND 80 to 100% response at baseline.</w:t>
            </w:r>
          </w:p>
        </w:tc>
        <w:tc>
          <w:tcPr>
            <w:tcW w:w="1843" w:type="dxa"/>
          </w:tcPr>
          <w:p w14:paraId="3775EB3F" w14:textId="06F847DD" w:rsidR="00027502" w:rsidRPr="004956D7" w:rsidRDefault="00027502" w:rsidP="002148C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56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</w:tr>
      <w:tr w:rsidR="004956D7" w:rsidRPr="004956D7" w14:paraId="0DC18233" w14:textId="77777777" w:rsidTr="005A426A">
        <w:tc>
          <w:tcPr>
            <w:tcW w:w="1483" w:type="dxa"/>
            <w:vMerge/>
          </w:tcPr>
          <w:p w14:paraId="26788C2E" w14:textId="77777777" w:rsidR="00027502" w:rsidRPr="004956D7" w:rsidRDefault="00027502" w:rsidP="002148CB">
            <w:pPr>
              <w:spacing w:after="12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83" w:type="dxa"/>
          </w:tcPr>
          <w:p w14:paraId="79A68BC9" w14:textId="57360B9A" w:rsidR="00027502" w:rsidRPr="004956D7" w:rsidRDefault="00027502" w:rsidP="002148CB">
            <w:pPr>
              <w:spacing w:after="12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56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elected study sample very likely to represent population from target area AND 60 to 79% response at baseline. </w:t>
            </w:r>
          </w:p>
        </w:tc>
        <w:tc>
          <w:tcPr>
            <w:tcW w:w="1843" w:type="dxa"/>
          </w:tcPr>
          <w:p w14:paraId="054D9E60" w14:textId="306D0B03" w:rsidR="00027502" w:rsidRPr="004956D7" w:rsidRDefault="00027502" w:rsidP="002148C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56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</w:p>
        </w:tc>
      </w:tr>
      <w:tr w:rsidR="004956D7" w:rsidRPr="004956D7" w14:paraId="143C40AF" w14:textId="77777777" w:rsidTr="005A426A">
        <w:tc>
          <w:tcPr>
            <w:tcW w:w="1483" w:type="dxa"/>
            <w:vMerge/>
          </w:tcPr>
          <w:p w14:paraId="6194A8F4" w14:textId="77777777" w:rsidR="00027502" w:rsidRPr="004956D7" w:rsidRDefault="00027502" w:rsidP="002148CB">
            <w:pPr>
              <w:spacing w:after="12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83" w:type="dxa"/>
          </w:tcPr>
          <w:p w14:paraId="234EE38B" w14:textId="6B9042D5" w:rsidR="00027502" w:rsidRPr="004956D7" w:rsidRDefault="002148CB" w:rsidP="002148CB">
            <w:pPr>
              <w:spacing w:after="12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56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elected study sample very likely to represent population from target area </w:t>
            </w:r>
            <w:r w:rsidR="00027502" w:rsidRPr="004956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60% baseline response; OR</w:t>
            </w:r>
            <w:r w:rsidRPr="004956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027502" w:rsidRPr="004956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mewhat likely to represent population AND &lt;80% response; OR</w:t>
            </w:r>
          </w:p>
          <w:p w14:paraId="247BFDDA" w14:textId="77777777" w:rsidR="00027502" w:rsidRPr="004956D7" w:rsidRDefault="00027502" w:rsidP="002148CB">
            <w:pPr>
              <w:spacing w:after="12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56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likely to represent population OR representativeness NR/unclear; OR</w:t>
            </w:r>
          </w:p>
          <w:p w14:paraId="1F228F1B" w14:textId="43C64A12" w:rsidR="00027502" w:rsidRPr="004956D7" w:rsidRDefault="00027502" w:rsidP="002148CB">
            <w:pPr>
              <w:spacing w:after="12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56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ponse rate at baseline NR/unclear</w:t>
            </w:r>
          </w:p>
        </w:tc>
        <w:tc>
          <w:tcPr>
            <w:tcW w:w="1843" w:type="dxa"/>
          </w:tcPr>
          <w:p w14:paraId="0BD8B8F5" w14:textId="29145F05" w:rsidR="00027502" w:rsidRPr="004956D7" w:rsidRDefault="00027502" w:rsidP="002148C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56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</w:p>
        </w:tc>
      </w:tr>
    </w:tbl>
    <w:p w14:paraId="7FC3534C" w14:textId="77777777" w:rsidR="002F4600" w:rsidRPr="004956D7" w:rsidRDefault="002F4600" w:rsidP="00E412CA">
      <w:pPr>
        <w:rPr>
          <w:rFonts w:ascii="Times New Roman" w:eastAsia="Calibri" w:hAnsi="Times New Roman" w:cs="Times New Roman"/>
          <w:bCs/>
          <w:color w:val="000000" w:themeColor="text1"/>
          <w:szCs w:val="20"/>
        </w:rPr>
      </w:pPr>
    </w:p>
    <w:bookmarkEnd w:id="0"/>
    <w:p w14:paraId="6A6EEC46" w14:textId="77777777" w:rsidR="009D6E16" w:rsidRPr="004956D7" w:rsidRDefault="009D6E16" w:rsidP="002546A5">
      <w:pPr>
        <w:rPr>
          <w:rFonts w:ascii="Times New Roman" w:hAnsi="Times New Roman" w:cs="Times New Roman"/>
          <w:color w:val="000000" w:themeColor="text1"/>
        </w:rPr>
      </w:pPr>
    </w:p>
    <w:sectPr w:rsidR="009D6E16" w:rsidRPr="004956D7" w:rsidSect="002546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0A27A85"/>
    <w:multiLevelType w:val="hybridMultilevel"/>
    <w:tmpl w:val="5E02F326"/>
    <w:lvl w:ilvl="0" w:tplc="0409001B">
      <w:start w:val="1"/>
      <w:numFmt w:val="lowerRoman"/>
      <w:lvlText w:val="%1."/>
      <w:lvlJc w:val="righ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S0tDA2NjYwNjOyNDJU0lEKTi0uzszPAykwrAUAudGinCwAAAA="/>
  </w:docVars>
  <w:rsids>
    <w:rsidRoot w:val="004136F1"/>
    <w:rsid w:val="00027502"/>
    <w:rsid w:val="001513CB"/>
    <w:rsid w:val="002148CB"/>
    <w:rsid w:val="002546A5"/>
    <w:rsid w:val="002554D9"/>
    <w:rsid w:val="0028620B"/>
    <w:rsid w:val="002C5742"/>
    <w:rsid w:val="002E2145"/>
    <w:rsid w:val="002E3974"/>
    <w:rsid w:val="002F4600"/>
    <w:rsid w:val="003500AC"/>
    <w:rsid w:val="003E0931"/>
    <w:rsid w:val="004136F1"/>
    <w:rsid w:val="004956D7"/>
    <w:rsid w:val="004C2362"/>
    <w:rsid w:val="00555EDF"/>
    <w:rsid w:val="005A426A"/>
    <w:rsid w:val="006200A2"/>
    <w:rsid w:val="00636395"/>
    <w:rsid w:val="00645A8D"/>
    <w:rsid w:val="006D5704"/>
    <w:rsid w:val="006F1804"/>
    <w:rsid w:val="007170F3"/>
    <w:rsid w:val="007221F1"/>
    <w:rsid w:val="00795101"/>
    <w:rsid w:val="007E3A93"/>
    <w:rsid w:val="007F3C45"/>
    <w:rsid w:val="00900D47"/>
    <w:rsid w:val="00932555"/>
    <w:rsid w:val="00983AFD"/>
    <w:rsid w:val="009D6E16"/>
    <w:rsid w:val="00A025E4"/>
    <w:rsid w:val="00A24697"/>
    <w:rsid w:val="00A45B5D"/>
    <w:rsid w:val="00A53496"/>
    <w:rsid w:val="00A55583"/>
    <w:rsid w:val="00A61341"/>
    <w:rsid w:val="00AC1842"/>
    <w:rsid w:val="00AC1FC9"/>
    <w:rsid w:val="00AC4444"/>
    <w:rsid w:val="00AF175C"/>
    <w:rsid w:val="00B675F2"/>
    <w:rsid w:val="00BA5168"/>
    <w:rsid w:val="00CD090B"/>
    <w:rsid w:val="00D0680E"/>
    <w:rsid w:val="00D4699F"/>
    <w:rsid w:val="00D50844"/>
    <w:rsid w:val="00D668D4"/>
    <w:rsid w:val="00D83896"/>
    <w:rsid w:val="00E1221D"/>
    <w:rsid w:val="00E412CA"/>
    <w:rsid w:val="00E92BEB"/>
    <w:rsid w:val="00F155DD"/>
    <w:rsid w:val="00FA2AB8"/>
    <w:rsid w:val="00FD3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E616D8"/>
  <w15:chartTrackingRefBased/>
  <w15:docId w15:val="{53E82C51-6B62-466A-80AA-3998F423F4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6E1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200A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00A2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554D9"/>
  </w:style>
  <w:style w:type="table" w:styleId="GridTable4-Accent3">
    <w:name w:val="Grid Table 4 Accent 3"/>
    <w:basedOn w:val="TableNormal"/>
    <w:uiPriority w:val="49"/>
    <w:rsid w:val="005A426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">
    <w:name w:val="List Table 6 Colorful"/>
    <w:basedOn w:val="TableNormal"/>
    <w:uiPriority w:val="51"/>
    <w:rsid w:val="005A426A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">
    <w:name w:val="Grid Table 4"/>
    <w:basedOn w:val="TableNormal"/>
    <w:uiPriority w:val="49"/>
    <w:rsid w:val="005A426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3">
    <w:name w:val="List Table 3"/>
    <w:basedOn w:val="TableNormal"/>
    <w:uiPriority w:val="48"/>
    <w:rsid w:val="005A426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5A426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5Dark">
    <w:name w:val="Grid Table 5 Dark"/>
    <w:basedOn w:val="TableNormal"/>
    <w:uiPriority w:val="50"/>
    <w:rsid w:val="005A426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3">
    <w:name w:val="Grid Table 5 Dark Accent 3"/>
    <w:basedOn w:val="TableNormal"/>
    <w:uiPriority w:val="50"/>
    <w:rsid w:val="005A426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-Accent2">
    <w:name w:val="Grid Table 5 Dark Accent 2"/>
    <w:basedOn w:val="TableNormal"/>
    <w:uiPriority w:val="50"/>
    <w:rsid w:val="005A426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051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5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790577">
          <w:marLeft w:val="0"/>
          <w:marRight w:val="0"/>
          <w:marTop w:val="0"/>
          <w:marBottom w:val="0"/>
          <w:divBdr>
            <w:top w:val="single" w:sz="6" w:space="0" w:color="EEEEEE"/>
            <w:left w:val="none" w:sz="0" w:space="0" w:color="auto"/>
            <w:bottom w:val="none" w:sz="0" w:space="0" w:color="auto"/>
            <w:right w:val="single" w:sz="6" w:space="0" w:color="CCCCCC"/>
          </w:divBdr>
          <w:divsChild>
            <w:div w:id="647787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106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512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1189560">
          <w:marLeft w:val="0"/>
          <w:marRight w:val="0"/>
          <w:marTop w:val="0"/>
          <w:marBottom w:val="0"/>
          <w:divBdr>
            <w:top w:val="single" w:sz="6" w:space="0" w:color="EEEEEE"/>
            <w:left w:val="none" w:sz="0" w:space="0" w:color="auto"/>
            <w:bottom w:val="none" w:sz="0" w:space="0" w:color="auto"/>
            <w:right w:val="single" w:sz="6" w:space="0" w:color="CCCCCC"/>
          </w:divBdr>
          <w:divsChild>
            <w:div w:id="1689745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3464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010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93483580">
          <w:marLeft w:val="0"/>
          <w:marRight w:val="0"/>
          <w:marTop w:val="0"/>
          <w:marBottom w:val="0"/>
          <w:divBdr>
            <w:top w:val="single" w:sz="6" w:space="0" w:color="EEEEEE"/>
            <w:left w:val="none" w:sz="0" w:space="0" w:color="auto"/>
            <w:bottom w:val="none" w:sz="0" w:space="0" w:color="auto"/>
            <w:right w:val="single" w:sz="6" w:space="0" w:color="CCCCCC"/>
          </w:divBdr>
          <w:divsChild>
            <w:div w:id="741830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770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9062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90851433">
          <w:marLeft w:val="0"/>
          <w:marRight w:val="0"/>
          <w:marTop w:val="0"/>
          <w:marBottom w:val="0"/>
          <w:divBdr>
            <w:top w:val="single" w:sz="6" w:space="0" w:color="EEEEEE"/>
            <w:left w:val="none" w:sz="0" w:space="0" w:color="auto"/>
            <w:bottom w:val="none" w:sz="0" w:space="0" w:color="auto"/>
            <w:right w:val="single" w:sz="6" w:space="0" w:color="CCCCCC"/>
          </w:divBdr>
          <w:divsChild>
            <w:div w:id="758058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7802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7510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31269913">
          <w:marLeft w:val="0"/>
          <w:marRight w:val="0"/>
          <w:marTop w:val="0"/>
          <w:marBottom w:val="0"/>
          <w:divBdr>
            <w:top w:val="single" w:sz="6" w:space="0" w:color="EEEEEE"/>
            <w:left w:val="none" w:sz="0" w:space="0" w:color="auto"/>
            <w:bottom w:val="none" w:sz="0" w:space="0" w:color="auto"/>
            <w:right w:val="single" w:sz="6" w:space="0" w:color="CCCCCC"/>
          </w:divBdr>
          <w:divsChild>
            <w:div w:id="865168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102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712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95238944">
          <w:marLeft w:val="0"/>
          <w:marRight w:val="0"/>
          <w:marTop w:val="0"/>
          <w:marBottom w:val="0"/>
          <w:divBdr>
            <w:top w:val="single" w:sz="6" w:space="0" w:color="EEEEEE"/>
            <w:left w:val="none" w:sz="0" w:space="0" w:color="auto"/>
            <w:bottom w:val="none" w:sz="0" w:space="0" w:color="auto"/>
            <w:right w:val="single" w:sz="6" w:space="0" w:color="CCCCCC"/>
          </w:divBdr>
          <w:divsChild>
            <w:div w:id="534730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4934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9880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40425910">
          <w:marLeft w:val="0"/>
          <w:marRight w:val="0"/>
          <w:marTop w:val="0"/>
          <w:marBottom w:val="0"/>
          <w:divBdr>
            <w:top w:val="single" w:sz="6" w:space="0" w:color="EEEEEE"/>
            <w:left w:val="none" w:sz="0" w:space="0" w:color="auto"/>
            <w:bottom w:val="none" w:sz="0" w:space="0" w:color="auto"/>
            <w:right w:val="single" w:sz="6" w:space="0" w:color="CCCCCC"/>
          </w:divBdr>
          <w:divsChild>
            <w:div w:id="1125004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5926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4712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09359950">
          <w:marLeft w:val="0"/>
          <w:marRight w:val="0"/>
          <w:marTop w:val="0"/>
          <w:marBottom w:val="0"/>
          <w:divBdr>
            <w:top w:val="single" w:sz="6" w:space="0" w:color="EEEEEE"/>
            <w:left w:val="none" w:sz="0" w:space="0" w:color="auto"/>
            <w:bottom w:val="none" w:sz="0" w:space="0" w:color="auto"/>
            <w:right w:val="single" w:sz="6" w:space="0" w:color="CCCCCC"/>
          </w:divBdr>
          <w:divsChild>
            <w:div w:id="1959216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6555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3899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57763427">
          <w:marLeft w:val="0"/>
          <w:marRight w:val="0"/>
          <w:marTop w:val="0"/>
          <w:marBottom w:val="0"/>
          <w:divBdr>
            <w:top w:val="single" w:sz="6" w:space="0" w:color="EEEEEE"/>
            <w:left w:val="none" w:sz="0" w:space="0" w:color="auto"/>
            <w:bottom w:val="none" w:sz="0" w:space="0" w:color="auto"/>
            <w:right w:val="single" w:sz="6" w:space="0" w:color="CCCCCC"/>
          </w:divBdr>
          <w:divsChild>
            <w:div w:id="1769958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9229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623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91943978">
          <w:marLeft w:val="0"/>
          <w:marRight w:val="0"/>
          <w:marTop w:val="0"/>
          <w:marBottom w:val="0"/>
          <w:divBdr>
            <w:top w:val="single" w:sz="6" w:space="0" w:color="EEEEEE"/>
            <w:left w:val="none" w:sz="0" w:space="0" w:color="auto"/>
            <w:bottom w:val="none" w:sz="0" w:space="0" w:color="auto"/>
            <w:right w:val="single" w:sz="6" w:space="0" w:color="CCCCCC"/>
          </w:divBdr>
          <w:divsChild>
            <w:div w:id="195625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909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5576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23638851">
          <w:marLeft w:val="0"/>
          <w:marRight w:val="0"/>
          <w:marTop w:val="0"/>
          <w:marBottom w:val="0"/>
          <w:divBdr>
            <w:top w:val="single" w:sz="6" w:space="0" w:color="EEEEEE"/>
            <w:left w:val="none" w:sz="0" w:space="0" w:color="auto"/>
            <w:bottom w:val="none" w:sz="0" w:space="0" w:color="auto"/>
            <w:right w:val="single" w:sz="6" w:space="0" w:color="CCCCCC"/>
          </w:divBdr>
          <w:divsChild>
            <w:div w:id="628165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5604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862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79704486">
          <w:marLeft w:val="0"/>
          <w:marRight w:val="0"/>
          <w:marTop w:val="0"/>
          <w:marBottom w:val="0"/>
          <w:divBdr>
            <w:top w:val="single" w:sz="6" w:space="0" w:color="EEEEEE"/>
            <w:left w:val="none" w:sz="0" w:space="0" w:color="auto"/>
            <w:bottom w:val="none" w:sz="0" w:space="0" w:color="auto"/>
            <w:right w:val="single" w:sz="6" w:space="0" w:color="CCCCCC"/>
          </w:divBdr>
          <w:divsChild>
            <w:div w:id="987439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1079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7462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608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6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87191C8-2FD6-452A-867F-BD5E72BF4D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90</Words>
  <Characters>279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OMON KIBRET ABREHA</dc:creator>
  <cp:keywords/>
  <dc:description/>
  <cp:lastModifiedBy>Arunthathi P.</cp:lastModifiedBy>
  <cp:revision>2</cp:revision>
  <dcterms:created xsi:type="dcterms:W3CDTF">2020-11-10T08:51:00Z</dcterms:created>
  <dcterms:modified xsi:type="dcterms:W3CDTF">2020-11-10T08:51:00Z</dcterms:modified>
</cp:coreProperties>
</file>